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578" w:rsidRPr="00A23642" w:rsidRDefault="00BB5578" w:rsidP="00BB5578">
      <w:pPr>
        <w:ind w:left="812" w:hangingChars="337" w:hanging="812"/>
        <w:rPr>
          <w:rFonts w:ascii="Times New Roman" w:hAnsi="Times New Roman" w:cs="Times New Roman"/>
          <w:b/>
          <w:sz w:val="24"/>
        </w:rPr>
      </w:pPr>
      <w:r w:rsidRPr="00A23642">
        <w:rPr>
          <w:rFonts w:ascii="Times New Roman" w:hAnsi="Times New Roman" w:cs="Times New Roman" w:hint="eastAsia"/>
          <w:b/>
          <w:sz w:val="24"/>
        </w:rPr>
        <w:t xml:space="preserve">S1 </w:t>
      </w:r>
      <w:r w:rsidRPr="00A23642">
        <w:rPr>
          <w:rFonts w:ascii="Times New Roman" w:hAnsi="Times New Roman" w:cs="Times New Roman"/>
          <w:b/>
          <w:sz w:val="24"/>
        </w:rPr>
        <w:t xml:space="preserve">Table </w:t>
      </w:r>
      <w:r w:rsidR="00CC5A35" w:rsidRPr="00A23642">
        <w:rPr>
          <w:rFonts w:ascii="Times New Roman" w:hAnsi="Times New Roman" w:cs="Times New Roman"/>
          <w:b/>
          <w:sz w:val="24"/>
        </w:rPr>
        <w:t xml:space="preserve">Geographical parameters and the population information for </w:t>
      </w:r>
      <w:r w:rsidR="00CC5A35" w:rsidRPr="00A23642">
        <w:rPr>
          <w:rFonts w:ascii="Times New Roman" w:hAnsi="Times New Roman" w:cs="Times New Roman"/>
          <w:b/>
          <w:i/>
          <w:sz w:val="24"/>
        </w:rPr>
        <w:t>Miscanthus laturaioriprius</w:t>
      </w:r>
      <w:r w:rsidR="00CC5A35" w:rsidRPr="00A23642">
        <w:rPr>
          <w:rFonts w:ascii="Times New Roman" w:hAnsi="Times New Roman" w:cs="Times New Roman"/>
          <w:b/>
          <w:sz w:val="24"/>
        </w:rPr>
        <w:t xml:space="preserve"> germplasm accessions.</w:t>
      </w:r>
    </w:p>
    <w:tbl>
      <w:tblPr>
        <w:tblW w:w="9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133"/>
        <w:gridCol w:w="1701"/>
        <w:gridCol w:w="2060"/>
        <w:gridCol w:w="2300"/>
        <w:gridCol w:w="1003"/>
      </w:tblGrid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CC5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de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CC5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opul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CC5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antitud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CC5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ongtitud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CC5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igi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CC5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ltitdue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4'37.44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48'35.76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ongzhi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10'38.36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54'13.52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ongzhi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13'19.2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57'41.76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ongzhi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29'25.44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 3'39.96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ongzhi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36'58.59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17'19.6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Chizho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42'9.51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30'36.89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Chizho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51'41.4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44'15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ongya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bookmarkStart w:id="0" w:name="_GoBack"/>
        <w:bookmarkEnd w:id="0"/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6'2.5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59'52.08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Fanca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0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8'35.5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 8'2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Fanca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22'46.2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24'16.56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40'27.1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31'54.84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</w:tr>
      <w:tr w:rsidR="00A23642" w:rsidRPr="00A23642" w:rsidTr="00F5249B">
        <w:trPr>
          <w:trHeight w:val="167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6'8.28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12'39.24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ngsh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7'57.7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14'12.12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ngsh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21'14.76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27'38.88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nde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32'9.96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26'57.84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ngxi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54'59.4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43'16.32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uanche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13'55.4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48'36.79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uanche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6'57.91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36'55.47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11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3'31.21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32'33.58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54'37.9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34'38.64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Tongli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10'58.47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47'12.31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wei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35'50.98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06'15.78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ansh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44'8.52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19'28.83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fei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5'44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18'2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oqiu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35'51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15'5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nsha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40'58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16'3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nsha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37'4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46'0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Liu'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0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32'56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30'5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ingyu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45'0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57'1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Minggua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26'13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54'36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houxi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47'58.54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30'11.13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Liu'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54'21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02'2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Quanjiao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32'24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00'0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hucheng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13'45.85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50'3.88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houxi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8'16.40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55'1.46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inan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15'8.76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49'39.32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e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</w:tr>
      <w:tr w:rsidR="00A23642" w:rsidRPr="00A23642" w:rsidTr="00EB5913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H21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4'5.49"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7°54'13.36"E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e, Anhui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°47'34.8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6'36.3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ta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°51'23.25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 5'10.8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huzhou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°55'47.7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11'10.2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huzhou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UN1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°59'38.1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7'54.7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ta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17'21.8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6'22.8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angche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26'53.5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 9'8.0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Changsha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24'46.9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49'56.8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angche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26'41.7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6'29.4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angche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35'23.0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48'57.5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0'27.5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4'38.8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4'15.9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3'7.1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8'11.0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2'39.6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1'18.7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6'28.99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2'6.85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 3'42.2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Miluo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4'22.6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6'5.79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Miluo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8'7.6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4'10.0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Miluo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'32.41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 2'4.5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ey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11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15'59.9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 5'31.2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ey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0'36.7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0°42'23.7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hime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4'18.95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15'43.7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nx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8'32.8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16'15.8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nx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1'4.4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 4'20.5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Anx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0'50.9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7'10.3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ro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1'18.4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9'17.6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ro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8'3.7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48'33.5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ey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3'15.8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49'30.1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rong,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4'28.9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3'3.5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ey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'39.6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2'11.4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4'13.6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7'48.6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'59.8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4'34.0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9'35.55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41'47.79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7'53.2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0'12.3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7'48.5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0'57.6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8'31.51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1'8.6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6'25.3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0'5.8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7'18.5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1'29.19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1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4'0.6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2'10.7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2'5.4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4'21.5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8'33.1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3'44.6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anji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8'9.8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4'18.9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yang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2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6'29.3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9'45.3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N22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6'9.7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45'34.7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in, Hu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13'29.41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1'56.0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yang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6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54'49.1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13'7.1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Miyang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54'6.4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1°56'49.5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engzhou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44'8.7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16'26.8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engzhou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EN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7'45.8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33'11.6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yang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54'47.9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4°28'4.4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Luoshan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5'5.4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29'6.9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ibin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19'29.8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 7'59.3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ngcuan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EN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15'15.05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22'25.8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ibin, Hen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34'01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23'5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iho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56'06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43'1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iho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30'0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13'59.8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angyan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5'22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55'0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ji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47'6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8°56'06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iyin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19'26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4'0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anche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49'3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07'37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i'An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41'24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17'6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Gaoy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47'6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37'4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Gaoy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3°58'44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44'56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Binhai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49'33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45'46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Gaoy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59'17.1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48'20.1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to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9'17.1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48'20.1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angfe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27'23.7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55'22.8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Tai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S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59'22.9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55'23.8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Tai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0'6.8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4°13'31.4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ushui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1'55.9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4°24'53.6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ushui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3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12'25.5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23'58.9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uji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02'34.8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48'1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uji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7'13.1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52'15.9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c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31'41.1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51'55.0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c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29'59.9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59'57.5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c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30'32.0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02'1.4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Nanc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37'34.6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17'30.1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nxian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44'17.1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30'31.3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gan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°55'35.7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45'52.2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Poy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4'26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14'15.4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uc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27'40.7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36'59.7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De'An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8'1.2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50'21.6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uji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38'52.4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05'4.92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uji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44'28.6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12'40.6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ujiang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X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47'59.2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22'37.56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kou, Jiangx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48'6.3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6°02'11.6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ngga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13'59.7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5°06'23.9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angga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31'28.7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4°13'36.25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han,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3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10'2.2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3°40'26.2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tao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3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9°48'40.4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1'4.8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anli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24'44.4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50'54.6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Qianjia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B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19'0.94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8'25.1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ngmen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15'6.67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1°32'52.4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che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12'25.6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15'31.9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Jingmen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43'58.32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16'20.28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che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51'17.08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3'44.97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a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54'15.6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21'24.6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a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B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9'12.61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2°08'1.01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Xiangyang, Hube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24'35.11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36'3.1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aining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01'48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00'0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Chang</w:t>
            </w:r>
            <w:r w:rsidRPr="00A2364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xing</w:t>
            </w: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53'6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13'1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zhou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49'11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14'23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zhou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55'48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14'2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zhou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46'48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5'1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Huzhou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09'03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58'0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uyao, Zhejiang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2°10'9.83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20'23.1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hengjia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24'5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14'3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xi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11'19.56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53'52.14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xi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15'36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3'24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u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23'6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4'0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u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33'19.89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40'10.13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xi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0°58'48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5'4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u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08'09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6'20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u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00'0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28'1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u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07'12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30'36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Suzhou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40'48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20°31'12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Wuxi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1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20'24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51'36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xi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A23642" w:rsidRPr="00A23642" w:rsidTr="00F627A9">
        <w:trPr>
          <w:trHeight w:val="300"/>
          <w:jc w:val="center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ZJ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Cs w:val="21"/>
              </w:rPr>
              <w:t>Pop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31°21'00.00"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23642">
              <w:rPr>
                <w:rFonts w:ascii="宋体" w:eastAsia="宋体" w:hAnsi="宋体" w:cs="宋体" w:hint="eastAsia"/>
                <w:kern w:val="0"/>
                <w:sz w:val="22"/>
              </w:rPr>
              <w:t>119°46'48.00"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Yixing, Jiangsu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23642" w:rsidRPr="00A23642" w:rsidRDefault="00A23642" w:rsidP="00EB59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3642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</w:tbl>
    <w:p w:rsidR="0090724E" w:rsidRPr="00A23642" w:rsidRDefault="0090724E"/>
    <w:sectPr w:rsidR="0090724E" w:rsidRPr="00A23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2CAC" w:rsidRDefault="00532CAC" w:rsidP="00CC5A35">
      <w:r>
        <w:separator/>
      </w:r>
    </w:p>
  </w:endnote>
  <w:endnote w:type="continuationSeparator" w:id="0">
    <w:p w:rsidR="00532CAC" w:rsidRDefault="00532CAC" w:rsidP="00CC5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2CAC" w:rsidRDefault="00532CAC" w:rsidP="00CC5A35">
      <w:r>
        <w:separator/>
      </w:r>
    </w:p>
  </w:footnote>
  <w:footnote w:type="continuationSeparator" w:id="0">
    <w:p w:rsidR="00532CAC" w:rsidRDefault="00532CAC" w:rsidP="00CC5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78"/>
    <w:rsid w:val="00024736"/>
    <w:rsid w:val="00051E77"/>
    <w:rsid w:val="00126063"/>
    <w:rsid w:val="0014536A"/>
    <w:rsid w:val="001D3FAE"/>
    <w:rsid w:val="00532CAC"/>
    <w:rsid w:val="006265F7"/>
    <w:rsid w:val="007523DD"/>
    <w:rsid w:val="007B29FC"/>
    <w:rsid w:val="007D755B"/>
    <w:rsid w:val="008C5C35"/>
    <w:rsid w:val="0090724E"/>
    <w:rsid w:val="00964EA2"/>
    <w:rsid w:val="009C471A"/>
    <w:rsid w:val="00A23642"/>
    <w:rsid w:val="00AE6726"/>
    <w:rsid w:val="00AF6F02"/>
    <w:rsid w:val="00BB5578"/>
    <w:rsid w:val="00CC5A35"/>
    <w:rsid w:val="00D539BB"/>
    <w:rsid w:val="00EB5913"/>
    <w:rsid w:val="00F5249B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A42A1"/>
  <w15:chartTrackingRefBased/>
  <w15:docId w15:val="{EBF1BDBC-6BCE-4BC5-ACF9-37545D6FD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5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5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5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5A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5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5A3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CC5A35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C5A35"/>
    <w:rPr>
      <w:color w:val="954F72"/>
      <w:u w:val="single"/>
    </w:rPr>
  </w:style>
  <w:style w:type="paragraph" w:customStyle="1" w:styleId="font5">
    <w:name w:val="font5"/>
    <w:basedOn w:val="a"/>
    <w:rsid w:val="00CC5A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CC5A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C5A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4</Pages>
  <Words>1398</Words>
  <Characters>7970</Characters>
  <Application>Microsoft Office Word</Application>
  <DocSecurity>0</DocSecurity>
  <Lines>66</Lines>
  <Paragraphs>18</Paragraphs>
  <ScaleCrop>false</ScaleCrop>
  <Company>微软中国</Company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塞</dc:creator>
  <cp:keywords/>
  <dc:description/>
  <cp:lastModifiedBy>塞 杨</cp:lastModifiedBy>
  <cp:revision>7</cp:revision>
  <dcterms:created xsi:type="dcterms:W3CDTF">2018-07-22T08:35:00Z</dcterms:created>
  <dcterms:modified xsi:type="dcterms:W3CDTF">2018-12-17T03:31:00Z</dcterms:modified>
</cp:coreProperties>
</file>